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917A7" w14:textId="11C2FECC" w:rsidR="00895FAF" w:rsidRPr="004B091F" w:rsidRDefault="00895FAF" w:rsidP="00895FAF">
      <w:pPr>
        <w:pStyle w:val="Heading3"/>
        <w:rPr>
          <w:rFonts w:ascii="Cambria" w:hAnsi="Cambria" w:cstheme="minorHAnsi"/>
        </w:rPr>
      </w:pPr>
      <w:r w:rsidRPr="00BA149D">
        <w:rPr>
          <w:rFonts w:ascii="Cambria" w:hAnsi="Cambria" w:cstheme="minorHAnsi"/>
        </w:rPr>
        <w:t xml:space="preserve">Appendix </w:t>
      </w:r>
      <w:r w:rsidR="00734DC9">
        <w:rPr>
          <w:rFonts w:ascii="Cambria" w:hAnsi="Cambria" w:cstheme="minorHAnsi"/>
        </w:rPr>
        <w:t>2</w:t>
      </w:r>
      <w:r>
        <w:rPr>
          <w:rFonts w:ascii="Cambria" w:hAnsi="Cambria" w:cstheme="minorHAnsi"/>
        </w:rPr>
        <w:t>. Excluded studies.</w:t>
      </w:r>
    </w:p>
    <w:p w14:paraId="06C8F813" w14:textId="77777777" w:rsidR="00305317" w:rsidRDefault="00305317"/>
    <w:p w14:paraId="2F7CBEA8" w14:textId="7C10C83D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Alghafees</w:t>
      </w:r>
      <w:proofErr w:type="spellEnd"/>
      <w:r w:rsidRPr="00734DC9">
        <w:rPr>
          <w:rFonts w:ascii="Cambria" w:hAnsi="Cambria"/>
        </w:rPr>
        <w:t xml:space="preserve"> M, et al. Poisoning-related emergency department visits: the experience of a Saudi high-volume toxicology </w:t>
      </w:r>
      <w:proofErr w:type="spellStart"/>
      <w:r w:rsidRPr="00734DC9">
        <w:rPr>
          <w:rFonts w:ascii="Cambria" w:hAnsi="Cambria"/>
        </w:rPr>
        <w:t>center</w:t>
      </w:r>
      <w:proofErr w:type="spellEnd"/>
      <w:r>
        <w:rPr>
          <w:rFonts w:ascii="Cambria" w:hAnsi="Cambria"/>
        </w:rPr>
        <w:t>.</w:t>
      </w:r>
      <w:r w:rsidRPr="00734DC9">
        <w:rPr>
          <w:rFonts w:ascii="Cambria" w:hAnsi="Cambria"/>
        </w:rPr>
        <w:t xml:space="preserve"> </w:t>
      </w:r>
      <w:r w:rsidRPr="00734DC9">
        <w:rPr>
          <w:rFonts w:ascii="Cambria" w:hAnsi="Cambria"/>
          <w:b/>
          <w:bCs/>
        </w:rPr>
        <w:t xml:space="preserve">Wrong study type.  Not related to airway management. </w:t>
      </w:r>
    </w:p>
    <w:p w14:paraId="5CE8CF09" w14:textId="77777777" w:rsidR="00E32637" w:rsidRDefault="00E32637" w:rsidP="00734DC9">
      <w:pPr>
        <w:rPr>
          <w:rFonts w:ascii="Cambria" w:hAnsi="Cambria"/>
          <w:b/>
          <w:bCs/>
        </w:rPr>
      </w:pPr>
    </w:p>
    <w:p w14:paraId="5D65D48B" w14:textId="294F6761" w:rsidR="00E32637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2</w:t>
      </w:r>
      <w:r w:rsidRPr="00E026D0">
        <w:rPr>
          <w:rFonts w:ascii="Cambria" w:hAnsi="Cambria"/>
        </w:rPr>
        <w:t>.</w:t>
      </w:r>
      <w:r w:rsidRPr="00E026D0">
        <w:rPr>
          <w:rFonts w:ascii="Cambria" w:hAnsi="Cambria"/>
        </w:rPr>
        <w:tab/>
      </w:r>
      <w:proofErr w:type="spellStart"/>
      <w:r w:rsidRPr="00E026D0">
        <w:rPr>
          <w:rFonts w:ascii="Cambria" w:hAnsi="Cambria"/>
        </w:rPr>
        <w:t>Aloise</w:t>
      </w:r>
      <w:proofErr w:type="spellEnd"/>
      <w:r w:rsidRPr="00E026D0">
        <w:rPr>
          <w:rFonts w:ascii="Cambria" w:hAnsi="Cambria"/>
        </w:rPr>
        <w:t xml:space="preserve">, M, et al. Accidental hashish ingestion in children: A Pavia </w:t>
      </w:r>
      <w:r w:rsidR="00782DB7" w:rsidRPr="00E026D0">
        <w:rPr>
          <w:rFonts w:ascii="Cambria" w:hAnsi="Cambria"/>
        </w:rPr>
        <w:t>Poison</w:t>
      </w:r>
      <w:r w:rsidRPr="00E026D0">
        <w:rPr>
          <w:rFonts w:ascii="Cambria" w:hAnsi="Cambria"/>
        </w:rPr>
        <w:t xml:space="preserve"> Centre case series. </w:t>
      </w:r>
      <w:r w:rsidRPr="00E026D0">
        <w:rPr>
          <w:rFonts w:ascii="Cambria" w:hAnsi="Cambria"/>
          <w:b/>
          <w:bCs/>
        </w:rPr>
        <w:t xml:space="preserve">Wrong population. Paediatrics. </w:t>
      </w:r>
    </w:p>
    <w:p w14:paraId="51B37776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5FAAF232" w14:textId="6E9EC7D9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3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</w:r>
      <w:proofErr w:type="spellStart"/>
      <w:r w:rsidR="00734DC9" w:rsidRPr="00734DC9">
        <w:rPr>
          <w:rFonts w:ascii="Cambria" w:hAnsi="Cambria"/>
        </w:rPr>
        <w:t>Arens</w:t>
      </w:r>
      <w:proofErr w:type="spellEnd"/>
      <w:r w:rsidR="00734DC9" w:rsidRPr="00734DC9">
        <w:rPr>
          <w:rFonts w:ascii="Cambria" w:hAnsi="Cambria"/>
        </w:rPr>
        <w:t xml:space="preserve"> A, et al. A 24-hour observation time is hard to swallow: Evidence for 8 hours of observation of methamphetamine stuffers. </w:t>
      </w:r>
      <w:r w:rsidR="00734DC9" w:rsidRPr="00734DC9">
        <w:rPr>
          <w:rFonts w:ascii="Cambria" w:hAnsi="Cambria"/>
          <w:b/>
          <w:bCs/>
        </w:rPr>
        <w:t>Wrong study type.  Focused on single drug.</w:t>
      </w:r>
    </w:p>
    <w:p w14:paraId="00BD99B8" w14:textId="77777777" w:rsidR="00E32637" w:rsidRPr="00E32637" w:rsidRDefault="00E32637" w:rsidP="00734DC9">
      <w:pPr>
        <w:rPr>
          <w:rFonts w:ascii="Cambria" w:hAnsi="Cambria"/>
        </w:rPr>
      </w:pPr>
    </w:p>
    <w:p w14:paraId="28F14226" w14:textId="457E0289" w:rsidR="00E32637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4</w:t>
      </w:r>
      <w:r w:rsidRPr="00E026D0">
        <w:rPr>
          <w:rFonts w:ascii="Cambria" w:hAnsi="Cambria"/>
        </w:rPr>
        <w:t>.</w:t>
      </w:r>
      <w:r w:rsidRPr="00E026D0">
        <w:rPr>
          <w:rFonts w:ascii="Cambria" w:hAnsi="Cambria"/>
        </w:rPr>
        <w:tab/>
      </w:r>
      <w:proofErr w:type="spellStart"/>
      <w:r w:rsidRPr="00E026D0">
        <w:rPr>
          <w:rFonts w:ascii="Cambria" w:hAnsi="Cambria"/>
        </w:rPr>
        <w:t>Aydogan</w:t>
      </w:r>
      <w:proofErr w:type="spellEnd"/>
      <w:r w:rsidRPr="00E026D0">
        <w:rPr>
          <w:rFonts w:ascii="Cambria" w:hAnsi="Cambria"/>
        </w:rPr>
        <w:t xml:space="preserve">, S, et al. The assessment of the risk of unplanned extubation in an adult intensive care unit. </w:t>
      </w:r>
      <w:r w:rsidRPr="00E026D0">
        <w:rPr>
          <w:rFonts w:ascii="Cambria" w:hAnsi="Cambria"/>
          <w:b/>
          <w:bCs/>
        </w:rPr>
        <w:t xml:space="preserve">Wrong setting. Intensive care.  </w:t>
      </w:r>
    </w:p>
    <w:p w14:paraId="26EE219D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3C1A46B9" w14:textId="59328E0C" w:rsidR="00734DC9" w:rsidRDefault="00E32637" w:rsidP="00734DC9">
      <w:pPr>
        <w:rPr>
          <w:rFonts w:ascii="Cambria" w:hAnsi="Cambria"/>
        </w:rPr>
      </w:pPr>
      <w:r>
        <w:rPr>
          <w:rFonts w:ascii="Cambria" w:hAnsi="Cambria"/>
        </w:rPr>
        <w:t>5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Bateman RM, et al. 36th International Symposium on Intensive Care and Emergency </w:t>
      </w:r>
      <w:proofErr w:type="gramStart"/>
      <w:r w:rsidR="00734DC9" w:rsidRPr="00734DC9">
        <w:rPr>
          <w:rFonts w:ascii="Cambria" w:hAnsi="Cambria"/>
        </w:rPr>
        <w:t>Medicine :</w:t>
      </w:r>
      <w:proofErr w:type="gramEnd"/>
      <w:r w:rsidR="00734DC9" w:rsidRPr="00734DC9">
        <w:rPr>
          <w:rFonts w:ascii="Cambria" w:hAnsi="Cambria"/>
        </w:rPr>
        <w:t xml:space="preserve"> Brussels, Belgium. 15-18 March 2016. Wrong study type.</w:t>
      </w:r>
    </w:p>
    <w:p w14:paraId="6CB88DE2" w14:textId="77777777" w:rsidR="00E32637" w:rsidRPr="00734DC9" w:rsidRDefault="00E32637" w:rsidP="00734DC9">
      <w:pPr>
        <w:rPr>
          <w:rFonts w:ascii="Cambria" w:hAnsi="Cambria"/>
        </w:rPr>
      </w:pPr>
    </w:p>
    <w:p w14:paraId="571809E3" w14:textId="3EB9EC9A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6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Beauchamp GA, et al. Poisonings Associated with Intubation: US National Poison Data System Exposures 2000-2013. </w:t>
      </w:r>
      <w:r w:rsidR="00734DC9" w:rsidRPr="00734DC9">
        <w:rPr>
          <w:rFonts w:ascii="Cambria" w:hAnsi="Cambria"/>
          <w:b/>
          <w:bCs/>
        </w:rPr>
        <w:t>Wrong outcome.</w:t>
      </w:r>
    </w:p>
    <w:p w14:paraId="63F8518D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50402BC5" w14:textId="459E5AC1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7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Beauchamp GA, et al. Toxicological Emergencies in the Resuscitation Area of a </w:t>
      </w:r>
      <w:proofErr w:type="spellStart"/>
      <w:r w:rsidR="00734DC9" w:rsidRPr="00734DC9">
        <w:rPr>
          <w:rFonts w:ascii="Cambria" w:hAnsi="Cambria"/>
        </w:rPr>
        <w:t>Pediatric</w:t>
      </w:r>
      <w:proofErr w:type="spellEnd"/>
      <w:r w:rsidR="00734DC9" w:rsidRPr="00734DC9">
        <w:rPr>
          <w:rFonts w:ascii="Cambria" w:hAnsi="Cambria"/>
        </w:rPr>
        <w:t xml:space="preserve"> Emergency Department: A 12-Month Review. </w:t>
      </w:r>
      <w:r w:rsidR="00734DC9" w:rsidRPr="00734DC9">
        <w:rPr>
          <w:rFonts w:ascii="Cambria" w:hAnsi="Cambria"/>
          <w:b/>
          <w:bCs/>
        </w:rPr>
        <w:t xml:space="preserve">Wrong population.  Paediatrics. </w:t>
      </w:r>
    </w:p>
    <w:p w14:paraId="6725BD7F" w14:textId="77777777" w:rsidR="00E32637" w:rsidRPr="00734DC9" w:rsidRDefault="00E32637" w:rsidP="00734DC9">
      <w:pPr>
        <w:rPr>
          <w:rFonts w:ascii="Cambria" w:hAnsi="Cambria"/>
        </w:rPr>
      </w:pPr>
    </w:p>
    <w:p w14:paraId="48DC0A65" w14:textId="10934540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8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</w:r>
      <w:proofErr w:type="spellStart"/>
      <w:r w:rsidR="00734DC9" w:rsidRPr="00734DC9">
        <w:rPr>
          <w:rFonts w:ascii="Cambria" w:hAnsi="Cambria"/>
        </w:rPr>
        <w:t>Binner</w:t>
      </w:r>
      <w:proofErr w:type="spellEnd"/>
      <w:r w:rsidR="00734DC9" w:rsidRPr="00734DC9">
        <w:rPr>
          <w:rFonts w:ascii="Cambria" w:hAnsi="Cambria"/>
        </w:rPr>
        <w:t xml:space="preserve"> C, et al. Munich Oktoberfest experience: remarkable impact of sex and age in ethanol intoxication. </w:t>
      </w:r>
      <w:r w:rsidR="00734DC9" w:rsidRPr="00734DC9">
        <w:rPr>
          <w:rFonts w:ascii="Cambria" w:hAnsi="Cambria"/>
          <w:b/>
          <w:bCs/>
        </w:rPr>
        <w:t>Wrong study type.  Focused on single drug.</w:t>
      </w:r>
    </w:p>
    <w:p w14:paraId="7A1A7CE0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3C8798C3" w14:textId="560A7B94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9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>Bremen K, et al. Patients requiring ICU treatment for acute poisoning-a 20-year single-</w:t>
      </w:r>
      <w:proofErr w:type="spellStart"/>
      <w:r w:rsidR="00734DC9" w:rsidRPr="00734DC9">
        <w:rPr>
          <w:rFonts w:ascii="Cambria" w:hAnsi="Cambria"/>
        </w:rPr>
        <w:t>center</w:t>
      </w:r>
      <w:proofErr w:type="spellEnd"/>
      <w:r w:rsidR="00734DC9" w:rsidRPr="00734DC9">
        <w:rPr>
          <w:rFonts w:ascii="Cambria" w:hAnsi="Cambria"/>
        </w:rPr>
        <w:t xml:space="preserve"> </w:t>
      </w:r>
      <w:proofErr w:type="gramStart"/>
      <w:r w:rsidR="00734DC9" w:rsidRPr="00734DC9">
        <w:rPr>
          <w:rFonts w:ascii="Cambria" w:hAnsi="Cambria"/>
        </w:rPr>
        <w:t>retrospective :</w:t>
      </w:r>
      <w:proofErr w:type="gramEnd"/>
      <w:r w:rsidR="00734DC9" w:rsidRPr="00734DC9">
        <w:rPr>
          <w:rFonts w:ascii="Cambria" w:hAnsi="Cambria"/>
        </w:rPr>
        <w:t xml:space="preserve"> Acute poisoning in intensive care. </w:t>
      </w:r>
      <w:r w:rsidR="00734DC9" w:rsidRPr="00734DC9">
        <w:rPr>
          <w:rFonts w:ascii="Cambria" w:hAnsi="Cambria"/>
          <w:b/>
          <w:bCs/>
        </w:rPr>
        <w:t>Wrong outcome.</w:t>
      </w:r>
      <w:r>
        <w:rPr>
          <w:rFonts w:ascii="Cambria" w:hAnsi="Cambria"/>
          <w:b/>
          <w:bCs/>
        </w:rPr>
        <w:t xml:space="preserve"> </w:t>
      </w:r>
      <w:r w:rsidR="00734DC9" w:rsidRPr="00734DC9">
        <w:rPr>
          <w:rFonts w:ascii="Cambria" w:hAnsi="Cambria"/>
          <w:b/>
          <w:bCs/>
        </w:rPr>
        <w:t>Focus</w:t>
      </w:r>
      <w:r w:rsidR="00734DC9">
        <w:rPr>
          <w:rFonts w:ascii="Cambria" w:hAnsi="Cambria"/>
          <w:b/>
          <w:bCs/>
        </w:rPr>
        <w:t>ed</w:t>
      </w:r>
      <w:r w:rsidR="00734DC9" w:rsidRPr="00734DC9">
        <w:rPr>
          <w:rFonts w:ascii="Cambria" w:hAnsi="Cambria"/>
          <w:b/>
          <w:bCs/>
        </w:rPr>
        <w:t xml:space="preserve"> on ICU setting.</w:t>
      </w:r>
    </w:p>
    <w:p w14:paraId="3C66ADA9" w14:textId="77777777" w:rsidR="00E32637" w:rsidRDefault="00E32637" w:rsidP="00734DC9">
      <w:pPr>
        <w:rPr>
          <w:rFonts w:ascii="Cambria" w:hAnsi="Cambria"/>
          <w:b/>
          <w:bCs/>
        </w:rPr>
      </w:pPr>
    </w:p>
    <w:p w14:paraId="4E97416D" w14:textId="0177634B" w:rsidR="00E32637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10</w:t>
      </w:r>
      <w:r w:rsidRPr="00E026D0">
        <w:rPr>
          <w:rFonts w:ascii="Cambria" w:hAnsi="Cambria"/>
        </w:rPr>
        <w:t>.</w:t>
      </w:r>
      <w:r w:rsidRPr="00E026D0">
        <w:rPr>
          <w:rFonts w:ascii="Cambria" w:hAnsi="Cambria"/>
        </w:rPr>
        <w:tab/>
      </w:r>
      <w:proofErr w:type="spellStart"/>
      <w:r w:rsidRPr="00E026D0">
        <w:rPr>
          <w:rFonts w:ascii="Cambria" w:hAnsi="Cambria"/>
        </w:rPr>
        <w:t>Burket</w:t>
      </w:r>
      <w:proofErr w:type="spellEnd"/>
      <w:r w:rsidRPr="00E026D0">
        <w:rPr>
          <w:rFonts w:ascii="Cambria" w:hAnsi="Cambria"/>
        </w:rPr>
        <w:t xml:space="preserve">, GA, et al. Endotracheal Intubation in the Pharmaceutical-Poisoned Patient: </w:t>
      </w:r>
      <w:proofErr w:type="gramStart"/>
      <w:r w:rsidRPr="00E026D0">
        <w:rPr>
          <w:rFonts w:ascii="Cambria" w:hAnsi="Cambria"/>
        </w:rPr>
        <w:t>a</w:t>
      </w:r>
      <w:proofErr w:type="gramEnd"/>
      <w:r w:rsidRPr="00E026D0">
        <w:rPr>
          <w:rFonts w:ascii="Cambria" w:hAnsi="Cambria"/>
        </w:rPr>
        <w:t xml:space="preserve"> Narrative Review of the Literature. </w:t>
      </w:r>
      <w:r w:rsidRPr="00E026D0">
        <w:rPr>
          <w:rFonts w:ascii="Cambria" w:hAnsi="Cambria"/>
          <w:b/>
          <w:bCs/>
        </w:rPr>
        <w:t xml:space="preserve">Wrong study type. Review article. </w:t>
      </w:r>
    </w:p>
    <w:p w14:paraId="281D9815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38FC4309" w14:textId="75FBE7BB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11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</w:r>
      <w:proofErr w:type="spellStart"/>
      <w:r w:rsidR="00734DC9" w:rsidRPr="00734DC9">
        <w:rPr>
          <w:rFonts w:ascii="Cambria" w:hAnsi="Cambria"/>
        </w:rPr>
        <w:t>Calello</w:t>
      </w:r>
      <w:proofErr w:type="spellEnd"/>
      <w:r w:rsidR="00734DC9" w:rsidRPr="00734DC9">
        <w:rPr>
          <w:rFonts w:ascii="Cambria" w:hAnsi="Cambria"/>
        </w:rPr>
        <w:t xml:space="preserve"> DP, et al. Observation unit experience for </w:t>
      </w:r>
      <w:proofErr w:type="spellStart"/>
      <w:r w:rsidR="00734DC9" w:rsidRPr="00734DC9">
        <w:rPr>
          <w:rFonts w:ascii="Cambria" w:hAnsi="Cambria"/>
        </w:rPr>
        <w:t>pediatric</w:t>
      </w:r>
      <w:proofErr w:type="spellEnd"/>
      <w:r w:rsidR="00734DC9" w:rsidRPr="00734DC9">
        <w:rPr>
          <w:rFonts w:ascii="Cambria" w:hAnsi="Cambria"/>
        </w:rPr>
        <w:t xml:space="preserve"> poison exposures. </w:t>
      </w:r>
      <w:r w:rsidR="00734DC9" w:rsidRPr="00734DC9">
        <w:rPr>
          <w:rFonts w:ascii="Cambria" w:hAnsi="Cambria"/>
          <w:b/>
          <w:bCs/>
        </w:rPr>
        <w:t>Wrong population.  Paediatrics.</w:t>
      </w:r>
    </w:p>
    <w:p w14:paraId="00F4EE4C" w14:textId="77777777" w:rsidR="00E32637" w:rsidRPr="00734DC9" w:rsidRDefault="00E32637" w:rsidP="00734DC9">
      <w:pPr>
        <w:rPr>
          <w:rFonts w:ascii="Cambria" w:hAnsi="Cambria"/>
        </w:rPr>
      </w:pPr>
    </w:p>
    <w:p w14:paraId="40A49413" w14:textId="69BEC307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12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De Groot RI, et al. Risk factors for unplanned extubation in critically ill patients. </w:t>
      </w:r>
      <w:r w:rsidR="00734DC9" w:rsidRPr="00734DC9">
        <w:rPr>
          <w:rFonts w:ascii="Cambria" w:hAnsi="Cambria"/>
          <w:b/>
          <w:bCs/>
        </w:rPr>
        <w:t>Wrong outcome.  Focused on unplanned extubation.</w:t>
      </w:r>
    </w:p>
    <w:p w14:paraId="5D45D984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04D174A6" w14:textId="04C99AF6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</w:t>
      </w:r>
      <w:r w:rsidR="00E32637">
        <w:rPr>
          <w:rFonts w:ascii="Cambria" w:hAnsi="Cambria"/>
        </w:rPr>
        <w:t>3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>Descamps AMK, et al. Adults admitted to the emergency department of a university hospital in Belgium for acute poisoning with ethanol as a co-</w:t>
      </w:r>
      <w:proofErr w:type="spellStart"/>
      <w:r w:rsidRPr="00734DC9">
        <w:rPr>
          <w:rFonts w:ascii="Cambria" w:hAnsi="Cambria"/>
        </w:rPr>
        <w:t>ingestant</w:t>
      </w:r>
      <w:proofErr w:type="spellEnd"/>
      <w:r w:rsidRPr="00734DC9">
        <w:rPr>
          <w:rFonts w:ascii="Cambria" w:hAnsi="Cambria"/>
        </w:rPr>
        <w:t>: Characteristics and direct medical costs</w:t>
      </w:r>
      <w:r w:rsidRPr="00734DC9">
        <w:rPr>
          <w:rFonts w:ascii="Cambria" w:hAnsi="Cambria"/>
          <w:b/>
          <w:bCs/>
        </w:rPr>
        <w:t>. Wrong outcome.  Focused on cost.</w:t>
      </w:r>
    </w:p>
    <w:p w14:paraId="56AFC875" w14:textId="77777777" w:rsidR="00E32637" w:rsidRPr="00734DC9" w:rsidRDefault="00E32637" w:rsidP="00734DC9">
      <w:pPr>
        <w:rPr>
          <w:rFonts w:ascii="Cambria" w:hAnsi="Cambria"/>
        </w:rPr>
      </w:pPr>
    </w:p>
    <w:p w14:paraId="7274AC50" w14:textId="5B395920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lastRenderedPageBreak/>
        <w:t>1</w:t>
      </w:r>
      <w:r w:rsidR="00E32637">
        <w:rPr>
          <w:rFonts w:ascii="Cambria" w:hAnsi="Cambria"/>
        </w:rPr>
        <w:t>4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Driedger</w:t>
      </w:r>
      <w:proofErr w:type="spellEnd"/>
      <w:r w:rsidRPr="00734DC9">
        <w:rPr>
          <w:rFonts w:ascii="Cambria" w:hAnsi="Cambria"/>
        </w:rPr>
        <w:t xml:space="preserve"> GE, et al. What are kids getting into these days? A retrospective chart review of substance </w:t>
      </w:r>
      <w:proofErr w:type="gramStart"/>
      <w:r w:rsidRPr="00734DC9">
        <w:rPr>
          <w:rFonts w:ascii="Cambria" w:hAnsi="Cambria"/>
        </w:rPr>
        <w:t>use</w:t>
      </w:r>
      <w:proofErr w:type="gramEnd"/>
      <w:r w:rsidRPr="00734DC9">
        <w:rPr>
          <w:rFonts w:ascii="Cambria" w:hAnsi="Cambria"/>
        </w:rPr>
        <w:t xml:space="preserve"> presentations to a Canadian </w:t>
      </w:r>
      <w:proofErr w:type="spellStart"/>
      <w:r w:rsidRPr="00734DC9">
        <w:rPr>
          <w:rFonts w:ascii="Cambria" w:hAnsi="Cambria"/>
        </w:rPr>
        <w:t>pediatric</w:t>
      </w:r>
      <w:proofErr w:type="spellEnd"/>
      <w:r w:rsidRPr="00734DC9">
        <w:rPr>
          <w:rFonts w:ascii="Cambria" w:hAnsi="Cambria"/>
        </w:rPr>
        <w:t xml:space="preserve"> emergency department. </w:t>
      </w:r>
      <w:r w:rsidRPr="00734DC9">
        <w:rPr>
          <w:rFonts w:ascii="Cambria" w:hAnsi="Cambria"/>
          <w:b/>
          <w:bCs/>
        </w:rPr>
        <w:t>Wrong population.  Paediatrics.</w:t>
      </w:r>
    </w:p>
    <w:p w14:paraId="6CA1DA53" w14:textId="77777777" w:rsidR="00E32637" w:rsidRPr="00734DC9" w:rsidRDefault="00E32637" w:rsidP="00734DC9">
      <w:pPr>
        <w:rPr>
          <w:rFonts w:ascii="Cambria" w:hAnsi="Cambria"/>
        </w:rPr>
      </w:pPr>
    </w:p>
    <w:p w14:paraId="0103791E" w14:textId="2438A5D9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</w:t>
      </w:r>
      <w:r w:rsidR="00E32637">
        <w:rPr>
          <w:rFonts w:ascii="Cambria" w:hAnsi="Cambria"/>
        </w:rPr>
        <w:t>5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>El-</w:t>
      </w:r>
      <w:proofErr w:type="spellStart"/>
      <w:r w:rsidRPr="00734DC9">
        <w:rPr>
          <w:rFonts w:ascii="Cambria" w:hAnsi="Cambria"/>
        </w:rPr>
        <w:t>Gharbawy</w:t>
      </w:r>
      <w:proofErr w:type="spellEnd"/>
      <w:r w:rsidRPr="00734DC9">
        <w:rPr>
          <w:rFonts w:ascii="Cambria" w:hAnsi="Cambria"/>
        </w:rPr>
        <w:t xml:space="preserve"> D, et al. A nomogram proposal for early prediction of intensive care unit admission in patients with acute antipsychotic poisoning. </w:t>
      </w:r>
      <w:r w:rsidRPr="00734DC9">
        <w:rPr>
          <w:rFonts w:ascii="Cambria" w:hAnsi="Cambria"/>
          <w:b/>
          <w:bCs/>
        </w:rPr>
        <w:t xml:space="preserve">Wrong exposure.  </w:t>
      </w:r>
      <w:r>
        <w:rPr>
          <w:rFonts w:ascii="Cambria" w:hAnsi="Cambria"/>
          <w:b/>
          <w:bCs/>
        </w:rPr>
        <w:t>Focused on single drug.</w:t>
      </w:r>
    </w:p>
    <w:p w14:paraId="0E292CFD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7D4A37B5" w14:textId="55B0B2C0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</w:t>
      </w:r>
      <w:r w:rsidR="00E32637">
        <w:rPr>
          <w:rFonts w:ascii="Cambria" w:hAnsi="Cambria"/>
        </w:rPr>
        <w:t>6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Emerman</w:t>
      </w:r>
      <w:proofErr w:type="spellEnd"/>
      <w:r w:rsidRPr="00734DC9">
        <w:rPr>
          <w:rFonts w:ascii="Cambria" w:hAnsi="Cambria"/>
        </w:rPr>
        <w:t xml:space="preserve"> CL, et al. Level of consciousness as a predictor of complications following tricyclic overdose. </w:t>
      </w:r>
      <w:r w:rsidRPr="00734DC9">
        <w:rPr>
          <w:rFonts w:ascii="Cambria" w:hAnsi="Cambria"/>
          <w:b/>
          <w:bCs/>
        </w:rPr>
        <w:t>Wrong study type.  Focused on single drug.</w:t>
      </w:r>
    </w:p>
    <w:p w14:paraId="320FFFDD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2348035B" w14:textId="288FD887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</w:t>
      </w:r>
      <w:r w:rsidR="00E32637">
        <w:rPr>
          <w:rFonts w:ascii="Cambria" w:hAnsi="Cambria"/>
        </w:rPr>
        <w:t>7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 xml:space="preserve">Eyer F, et al. Drug overdoses. </w:t>
      </w:r>
      <w:r w:rsidR="007728BD">
        <w:rPr>
          <w:rFonts w:ascii="Cambria" w:hAnsi="Cambria"/>
          <w:b/>
          <w:bCs/>
        </w:rPr>
        <w:t xml:space="preserve">Wrong study type. </w:t>
      </w:r>
      <w:r w:rsidRPr="00734DC9">
        <w:rPr>
          <w:rFonts w:ascii="Cambria" w:hAnsi="Cambria"/>
          <w:b/>
          <w:bCs/>
        </w:rPr>
        <w:t xml:space="preserve">Review article. </w:t>
      </w:r>
    </w:p>
    <w:p w14:paraId="11011DE2" w14:textId="77777777" w:rsidR="00E32637" w:rsidRDefault="00E32637" w:rsidP="00734DC9">
      <w:pPr>
        <w:rPr>
          <w:rFonts w:ascii="Cambria" w:hAnsi="Cambria"/>
          <w:b/>
          <w:bCs/>
        </w:rPr>
      </w:pPr>
    </w:p>
    <w:p w14:paraId="02DE745F" w14:textId="4F8DC354" w:rsidR="00E32637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18</w:t>
      </w:r>
      <w:r w:rsidRPr="00E026D0">
        <w:rPr>
          <w:rFonts w:ascii="Cambria" w:hAnsi="Cambria"/>
        </w:rPr>
        <w:t>.</w:t>
      </w:r>
      <w:r w:rsidRPr="00E026D0">
        <w:rPr>
          <w:rFonts w:ascii="Cambria" w:hAnsi="Cambria"/>
        </w:rPr>
        <w:tab/>
      </w:r>
      <w:r>
        <w:rPr>
          <w:rFonts w:ascii="Cambria" w:hAnsi="Cambria"/>
        </w:rPr>
        <w:t xml:space="preserve">Fischer, D, et al. Evaluation of the level of sedation and monitoring of intubated patients in the emergency department. </w:t>
      </w:r>
      <w:r>
        <w:rPr>
          <w:rFonts w:ascii="Cambria" w:hAnsi="Cambria"/>
          <w:b/>
          <w:bCs/>
        </w:rPr>
        <w:t xml:space="preserve">Wrong population. </w:t>
      </w:r>
      <w:r w:rsidRPr="00E026D0">
        <w:rPr>
          <w:rFonts w:ascii="Cambria" w:hAnsi="Cambria"/>
          <w:b/>
          <w:bCs/>
        </w:rPr>
        <w:t xml:space="preserve"> </w:t>
      </w:r>
    </w:p>
    <w:p w14:paraId="583CE8B6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1CB58EF4" w14:textId="43B57C78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1</w:t>
      </w:r>
      <w:r w:rsidR="00E32637">
        <w:rPr>
          <w:rFonts w:ascii="Cambria" w:hAnsi="Cambria"/>
        </w:rPr>
        <w:t>9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>Fox L, et al. Clinical risk factors in Emergency Department (ED) patients with prescription opioid overdose.</w:t>
      </w:r>
      <w:r w:rsidRPr="00734DC9">
        <w:rPr>
          <w:rFonts w:ascii="Cambria" w:hAnsi="Cambria"/>
          <w:b/>
          <w:bCs/>
        </w:rPr>
        <w:t xml:space="preserve"> </w:t>
      </w:r>
      <w:r w:rsidRPr="00734DC9">
        <w:rPr>
          <w:rFonts w:ascii="Cambria" w:hAnsi="Cambria"/>
          <w:b/>
          <w:bCs/>
        </w:rPr>
        <w:t xml:space="preserve">Wrong </w:t>
      </w:r>
      <w:r>
        <w:rPr>
          <w:rFonts w:ascii="Cambria" w:hAnsi="Cambria"/>
          <w:b/>
          <w:bCs/>
        </w:rPr>
        <w:t>s</w:t>
      </w:r>
      <w:r w:rsidRPr="00734DC9">
        <w:rPr>
          <w:rFonts w:ascii="Cambria" w:hAnsi="Cambria"/>
          <w:b/>
          <w:bCs/>
        </w:rPr>
        <w:t>tudy type</w:t>
      </w:r>
      <w:r w:rsidRPr="00734DC9">
        <w:rPr>
          <w:rFonts w:ascii="Cambria" w:hAnsi="Cambria"/>
          <w:b/>
          <w:bCs/>
        </w:rPr>
        <w:t>.  Focus</w:t>
      </w:r>
      <w:r w:rsidRPr="00734DC9">
        <w:rPr>
          <w:rFonts w:ascii="Cambria" w:hAnsi="Cambria"/>
          <w:b/>
          <w:bCs/>
        </w:rPr>
        <w:t xml:space="preserve">ed </w:t>
      </w:r>
      <w:r w:rsidRPr="00734DC9">
        <w:rPr>
          <w:rFonts w:ascii="Cambria" w:hAnsi="Cambria"/>
          <w:b/>
          <w:bCs/>
        </w:rPr>
        <w:t>on single drug.</w:t>
      </w:r>
    </w:p>
    <w:p w14:paraId="34A85D99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7C39F8C2" w14:textId="477B60BB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20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Fox L, et al. Clinical risk factors in ED patients with prescription opioid overdose. </w:t>
      </w:r>
      <w:r w:rsidR="00734DC9" w:rsidRPr="00734DC9">
        <w:rPr>
          <w:rFonts w:ascii="Cambria" w:hAnsi="Cambria"/>
          <w:b/>
          <w:bCs/>
        </w:rPr>
        <w:t>Wrong study type</w:t>
      </w:r>
      <w:r w:rsidR="00734DC9" w:rsidRPr="00734DC9">
        <w:rPr>
          <w:rFonts w:ascii="Cambria" w:hAnsi="Cambria"/>
          <w:b/>
          <w:bCs/>
        </w:rPr>
        <w:t>.  Focus</w:t>
      </w:r>
      <w:r w:rsidR="00734DC9" w:rsidRPr="00734DC9">
        <w:rPr>
          <w:rFonts w:ascii="Cambria" w:hAnsi="Cambria"/>
          <w:b/>
          <w:bCs/>
        </w:rPr>
        <w:t>ed</w:t>
      </w:r>
      <w:r w:rsidR="00734DC9" w:rsidRPr="00734DC9">
        <w:rPr>
          <w:rFonts w:ascii="Cambria" w:hAnsi="Cambria"/>
          <w:b/>
          <w:bCs/>
        </w:rPr>
        <w:t xml:space="preserve"> on single drug. </w:t>
      </w:r>
    </w:p>
    <w:p w14:paraId="62C73EFA" w14:textId="77777777" w:rsidR="00E32637" w:rsidRPr="00734DC9" w:rsidRDefault="00E32637" w:rsidP="00734DC9">
      <w:pPr>
        <w:rPr>
          <w:rFonts w:ascii="Cambria" w:hAnsi="Cambria"/>
        </w:rPr>
      </w:pPr>
    </w:p>
    <w:p w14:paraId="57092DAD" w14:textId="0604DAFD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21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>Fox LM, et al. Risk factors for severe respiratory depression from prescription opioid overdose</w:t>
      </w:r>
      <w:r w:rsidR="00734DC9" w:rsidRPr="00734DC9">
        <w:rPr>
          <w:rFonts w:ascii="Cambria" w:hAnsi="Cambria"/>
          <w:b/>
          <w:bCs/>
        </w:rPr>
        <w:t xml:space="preserve">. </w:t>
      </w:r>
      <w:r w:rsidR="00734DC9" w:rsidRPr="00734DC9">
        <w:rPr>
          <w:rFonts w:ascii="Cambria" w:hAnsi="Cambria"/>
          <w:b/>
          <w:bCs/>
        </w:rPr>
        <w:t>Wrong study type</w:t>
      </w:r>
      <w:r w:rsidR="00734DC9" w:rsidRPr="00734DC9">
        <w:rPr>
          <w:rFonts w:ascii="Cambria" w:hAnsi="Cambria"/>
          <w:b/>
          <w:bCs/>
        </w:rPr>
        <w:t>. Focus on single drug.</w:t>
      </w:r>
    </w:p>
    <w:p w14:paraId="73E16265" w14:textId="77777777" w:rsidR="00E32637" w:rsidRPr="00734DC9" w:rsidRDefault="00E32637" w:rsidP="00734DC9">
      <w:pPr>
        <w:rPr>
          <w:rFonts w:ascii="Cambria" w:hAnsi="Cambria"/>
        </w:rPr>
      </w:pPr>
    </w:p>
    <w:p w14:paraId="6EB42A23" w14:textId="6328F5B4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22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</w:r>
      <w:proofErr w:type="spellStart"/>
      <w:r w:rsidR="00734DC9" w:rsidRPr="00734DC9">
        <w:rPr>
          <w:rFonts w:ascii="Cambria" w:hAnsi="Cambria"/>
        </w:rPr>
        <w:t>Hassanian</w:t>
      </w:r>
      <w:proofErr w:type="spellEnd"/>
      <w:r w:rsidR="00734DC9" w:rsidRPr="00734DC9">
        <w:rPr>
          <w:rFonts w:ascii="Cambria" w:hAnsi="Cambria"/>
        </w:rPr>
        <w:t>-Moghaddam H, et al. Risk Factors for Mortality and Endotracheal Intubation after Methadone Intoxication</w:t>
      </w:r>
      <w:proofErr w:type="gramStart"/>
      <w:r w:rsidR="00734DC9" w:rsidRPr="00734DC9">
        <w:rPr>
          <w:rFonts w:ascii="Cambria" w:hAnsi="Cambria"/>
        </w:rPr>
        <w:t xml:space="preserve">. </w:t>
      </w:r>
      <w:r w:rsidR="00734DC9" w:rsidRPr="00734DC9">
        <w:rPr>
          <w:rFonts w:ascii="Cambria" w:hAnsi="Cambria"/>
          <w:b/>
          <w:bCs/>
        </w:rPr>
        <w:t>.</w:t>
      </w:r>
      <w:proofErr w:type="gramEnd"/>
      <w:r w:rsidR="00734DC9" w:rsidRPr="00734DC9">
        <w:rPr>
          <w:rFonts w:ascii="Cambria" w:hAnsi="Cambria"/>
          <w:b/>
          <w:bCs/>
        </w:rPr>
        <w:t xml:space="preserve"> Wrong study type. Focus on single drug.</w:t>
      </w:r>
    </w:p>
    <w:p w14:paraId="465B7C6C" w14:textId="77777777" w:rsidR="00E32637" w:rsidRDefault="00E32637" w:rsidP="00734DC9">
      <w:pPr>
        <w:rPr>
          <w:rFonts w:ascii="Cambria" w:hAnsi="Cambria"/>
          <w:b/>
          <w:bCs/>
        </w:rPr>
      </w:pPr>
    </w:p>
    <w:p w14:paraId="695EF0FC" w14:textId="080B7A8F" w:rsid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23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</w:r>
      <w:proofErr w:type="spellStart"/>
      <w:r w:rsidR="00734DC9" w:rsidRPr="00734DC9">
        <w:rPr>
          <w:rFonts w:ascii="Cambria" w:hAnsi="Cambria"/>
        </w:rPr>
        <w:t>Heier</w:t>
      </w:r>
      <w:proofErr w:type="spellEnd"/>
      <w:r w:rsidR="00734DC9" w:rsidRPr="00734DC9">
        <w:rPr>
          <w:rFonts w:ascii="Cambria" w:hAnsi="Cambria"/>
        </w:rPr>
        <w:t xml:space="preserve"> E, et al. Clinical effect of ethanol co-use in patients with acute drug toxicity involving the use of central nervous system depressant recreational drugs.: </w:t>
      </w:r>
      <w:r w:rsidR="00734DC9">
        <w:rPr>
          <w:rFonts w:ascii="Cambria" w:hAnsi="Cambria"/>
          <w:b/>
          <w:bCs/>
        </w:rPr>
        <w:t>Wrong outcome.</w:t>
      </w:r>
    </w:p>
    <w:p w14:paraId="5A43EE53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7A4FF2FF" w14:textId="4EE206D0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2</w:t>
      </w:r>
      <w:r w:rsidR="00E32637">
        <w:rPr>
          <w:rFonts w:ascii="Cambria" w:hAnsi="Cambria"/>
        </w:rPr>
        <w:t>4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>Hodgkinson DW, et al. A review of the management of oral drug overdose in the Accident and Emergency Department of the Royal Brisbane Hospital.</w:t>
      </w:r>
      <w:r>
        <w:rPr>
          <w:rFonts w:ascii="Cambria" w:hAnsi="Cambria"/>
        </w:rPr>
        <w:t xml:space="preserve"> </w:t>
      </w:r>
      <w:r w:rsidRPr="00734DC9">
        <w:rPr>
          <w:rFonts w:ascii="Cambria" w:hAnsi="Cambria"/>
          <w:b/>
          <w:bCs/>
        </w:rPr>
        <w:t>Wrong outcome.</w:t>
      </w:r>
    </w:p>
    <w:p w14:paraId="4A834AAD" w14:textId="77777777" w:rsidR="00E32637" w:rsidRPr="00734DC9" w:rsidRDefault="00E32637" w:rsidP="00734DC9">
      <w:pPr>
        <w:rPr>
          <w:rFonts w:ascii="Cambria" w:hAnsi="Cambria"/>
        </w:rPr>
      </w:pPr>
    </w:p>
    <w:p w14:paraId="682A1FB7" w14:textId="5F21708E" w:rsidR="00734DC9" w:rsidRPr="00734DC9" w:rsidRDefault="00734DC9" w:rsidP="00734DC9">
      <w:pPr>
        <w:rPr>
          <w:rFonts w:ascii="Cambria" w:hAnsi="Cambria"/>
        </w:rPr>
      </w:pPr>
      <w:r w:rsidRPr="00734DC9">
        <w:rPr>
          <w:rFonts w:ascii="Cambria" w:hAnsi="Cambria"/>
        </w:rPr>
        <w:t>2</w:t>
      </w:r>
      <w:r w:rsidR="00E32637">
        <w:rPr>
          <w:rFonts w:ascii="Cambria" w:hAnsi="Cambria"/>
        </w:rPr>
        <w:t>5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 xml:space="preserve">Hori S, et al. Clinical characteristics of patients who overdose on multiple psychotropic drugs in Tokyo. </w:t>
      </w:r>
      <w:r w:rsidRPr="00734DC9">
        <w:rPr>
          <w:rFonts w:ascii="Cambria" w:hAnsi="Cambria"/>
          <w:b/>
          <w:bCs/>
        </w:rPr>
        <w:t>Wrong study type.  Focused on single drug.</w:t>
      </w:r>
    </w:p>
    <w:p w14:paraId="7B0BF53A" w14:textId="77777777" w:rsidR="00E32637" w:rsidRDefault="00E32637" w:rsidP="00734DC9">
      <w:pPr>
        <w:rPr>
          <w:rFonts w:ascii="Cambria" w:hAnsi="Cambria"/>
        </w:rPr>
      </w:pPr>
    </w:p>
    <w:p w14:paraId="330F8BB8" w14:textId="66B3AB77" w:rsidR="00734DC9" w:rsidRPr="00734DC9" w:rsidRDefault="00734DC9" w:rsidP="00734DC9">
      <w:pPr>
        <w:rPr>
          <w:rFonts w:ascii="Cambria" w:hAnsi="Cambria"/>
        </w:rPr>
      </w:pPr>
      <w:r w:rsidRPr="00734DC9">
        <w:rPr>
          <w:rFonts w:ascii="Cambria" w:hAnsi="Cambria"/>
        </w:rPr>
        <w:t>2</w:t>
      </w:r>
      <w:r w:rsidR="00E32637">
        <w:rPr>
          <w:rFonts w:ascii="Cambria" w:hAnsi="Cambria"/>
        </w:rPr>
        <w:t>6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 xml:space="preserve">Irvin CB, et al. Should trauma patients with a Glasgow Coma Scale score of 3 be intubated prior to hospital arrival? </w:t>
      </w:r>
      <w:r w:rsidRPr="00734DC9">
        <w:rPr>
          <w:rFonts w:ascii="Cambria" w:hAnsi="Cambria"/>
          <w:b/>
          <w:bCs/>
        </w:rPr>
        <w:t>Wrong population.</w:t>
      </w:r>
      <w:r w:rsidR="007728BD">
        <w:rPr>
          <w:rFonts w:ascii="Cambria" w:hAnsi="Cambria"/>
          <w:b/>
          <w:bCs/>
        </w:rPr>
        <w:t xml:space="preserve"> Trauma patients.</w:t>
      </w:r>
    </w:p>
    <w:p w14:paraId="65000659" w14:textId="77777777" w:rsidR="00E32637" w:rsidRDefault="00E32637" w:rsidP="00734DC9">
      <w:pPr>
        <w:rPr>
          <w:rFonts w:ascii="Cambria" w:hAnsi="Cambria"/>
        </w:rPr>
      </w:pPr>
    </w:p>
    <w:p w14:paraId="766FDC52" w14:textId="2767F343" w:rsidR="00734DC9" w:rsidRPr="00734DC9" w:rsidRDefault="00734DC9" w:rsidP="00734DC9">
      <w:pPr>
        <w:rPr>
          <w:rFonts w:ascii="Cambria" w:hAnsi="Cambria"/>
        </w:rPr>
      </w:pPr>
      <w:r w:rsidRPr="00734DC9">
        <w:rPr>
          <w:rFonts w:ascii="Cambria" w:hAnsi="Cambria"/>
        </w:rPr>
        <w:t>2</w:t>
      </w:r>
      <w:r w:rsidR="00E32637">
        <w:rPr>
          <w:rFonts w:ascii="Cambria" w:hAnsi="Cambria"/>
        </w:rPr>
        <w:t>7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 xml:space="preserve">Jung S, et al. Interaction between γ-Hydroxybutyric Acid and Ethanol: A Review from Toxicokinetic and Toxicodynamic Perspectives. </w:t>
      </w:r>
      <w:r w:rsidR="007728BD">
        <w:rPr>
          <w:rFonts w:ascii="Cambria" w:hAnsi="Cambria"/>
          <w:b/>
          <w:bCs/>
        </w:rPr>
        <w:t xml:space="preserve">Wrong study type. </w:t>
      </w:r>
      <w:r w:rsidRPr="00734DC9">
        <w:rPr>
          <w:rFonts w:ascii="Cambria" w:hAnsi="Cambria"/>
          <w:b/>
          <w:bCs/>
        </w:rPr>
        <w:t>Review</w:t>
      </w:r>
      <w:r w:rsidRPr="00734DC9">
        <w:rPr>
          <w:rFonts w:ascii="Cambria" w:hAnsi="Cambria"/>
          <w:b/>
          <w:bCs/>
        </w:rPr>
        <w:t xml:space="preserve"> article.</w:t>
      </w:r>
      <w:r w:rsidRPr="00734DC9">
        <w:rPr>
          <w:rFonts w:ascii="Cambria" w:hAnsi="Cambria"/>
        </w:rPr>
        <w:t xml:space="preserve"> </w:t>
      </w:r>
    </w:p>
    <w:p w14:paraId="533BC127" w14:textId="77777777" w:rsidR="00E32637" w:rsidRDefault="00E32637" w:rsidP="00734DC9">
      <w:pPr>
        <w:rPr>
          <w:rFonts w:ascii="Cambria" w:hAnsi="Cambria"/>
        </w:rPr>
      </w:pPr>
    </w:p>
    <w:p w14:paraId="3C6424C2" w14:textId="2C4F810C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2</w:t>
      </w:r>
      <w:r w:rsidR="00E32637">
        <w:rPr>
          <w:rFonts w:ascii="Cambria" w:hAnsi="Cambria"/>
        </w:rPr>
        <w:t>8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Lapatto-Reiniluoto</w:t>
      </w:r>
      <w:proofErr w:type="spellEnd"/>
      <w:r w:rsidRPr="00734DC9">
        <w:rPr>
          <w:rFonts w:ascii="Cambria" w:hAnsi="Cambria"/>
        </w:rPr>
        <w:t xml:space="preserve"> O, et al. A prospective study of acute poisonings in Finnish hospital patients. </w:t>
      </w:r>
      <w:r w:rsidRPr="00734DC9">
        <w:rPr>
          <w:rFonts w:ascii="Cambria" w:hAnsi="Cambria"/>
          <w:b/>
          <w:bCs/>
        </w:rPr>
        <w:t>Wrong outcome.</w:t>
      </w:r>
    </w:p>
    <w:p w14:paraId="579FEE1A" w14:textId="77777777" w:rsidR="00E32637" w:rsidRPr="00734DC9" w:rsidRDefault="00E32637" w:rsidP="00734DC9">
      <w:pPr>
        <w:rPr>
          <w:rFonts w:ascii="Cambria" w:hAnsi="Cambria"/>
          <w:b/>
          <w:bCs/>
        </w:rPr>
      </w:pPr>
    </w:p>
    <w:p w14:paraId="23925F81" w14:textId="62107DA4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lastRenderedPageBreak/>
        <w:t>2</w:t>
      </w:r>
      <w:r w:rsidR="00E32637">
        <w:rPr>
          <w:rFonts w:ascii="Cambria" w:hAnsi="Cambria"/>
        </w:rPr>
        <w:t>9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Lashin</w:t>
      </w:r>
      <w:proofErr w:type="spellEnd"/>
      <w:r w:rsidRPr="00734DC9">
        <w:rPr>
          <w:rFonts w:ascii="Cambria" w:hAnsi="Cambria"/>
        </w:rPr>
        <w:t xml:space="preserve"> H, et al. Evaluation of various scoring systems as predictors of the need for intensive care unit admission and other adverse outcomes among patients with acute clozapine poisoning. </w:t>
      </w:r>
      <w:r w:rsidRPr="00734DC9">
        <w:rPr>
          <w:rFonts w:ascii="Cambria" w:hAnsi="Cambria"/>
          <w:b/>
          <w:bCs/>
        </w:rPr>
        <w:t>Wrong study type.  Focused on single drug.</w:t>
      </w:r>
    </w:p>
    <w:p w14:paraId="74805425" w14:textId="77777777" w:rsidR="00E32637" w:rsidRDefault="00E32637" w:rsidP="00734DC9">
      <w:pPr>
        <w:rPr>
          <w:rFonts w:ascii="Cambria" w:hAnsi="Cambria"/>
        </w:rPr>
      </w:pPr>
    </w:p>
    <w:p w14:paraId="67A13452" w14:textId="7B2136A4" w:rsidR="00734DC9" w:rsidRPr="007728BD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30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Martín-González F, et al. Effectiveness and predictors of failure of </w:t>
      </w:r>
      <w:proofErr w:type="spellStart"/>
      <w:r w:rsidR="00734DC9" w:rsidRPr="00734DC9">
        <w:rPr>
          <w:rFonts w:ascii="Cambria" w:hAnsi="Cambria"/>
        </w:rPr>
        <w:t>noninvasive</w:t>
      </w:r>
      <w:proofErr w:type="spellEnd"/>
      <w:r w:rsidR="00734DC9" w:rsidRPr="00734DC9">
        <w:rPr>
          <w:rFonts w:ascii="Cambria" w:hAnsi="Cambria"/>
        </w:rPr>
        <w:t xml:space="preserve"> mechanical ventilation in acute respiratory failure. </w:t>
      </w:r>
      <w:r w:rsidR="00734DC9" w:rsidRPr="00734DC9">
        <w:rPr>
          <w:rFonts w:ascii="Cambria" w:hAnsi="Cambria"/>
          <w:b/>
          <w:bCs/>
        </w:rPr>
        <w:t>Wrong population.</w:t>
      </w:r>
      <w:r w:rsidR="00734DC9" w:rsidRPr="00734DC9">
        <w:rPr>
          <w:rFonts w:ascii="Cambria" w:hAnsi="Cambria"/>
        </w:rPr>
        <w:t xml:space="preserve"> </w:t>
      </w:r>
      <w:r w:rsidR="007728BD">
        <w:rPr>
          <w:rFonts w:ascii="Cambria" w:hAnsi="Cambria"/>
          <w:b/>
          <w:bCs/>
        </w:rPr>
        <w:t xml:space="preserve">Respiratory failure patients. </w:t>
      </w:r>
    </w:p>
    <w:p w14:paraId="061EF69B" w14:textId="77777777" w:rsidR="00E32637" w:rsidRDefault="00E32637" w:rsidP="00734DC9">
      <w:pPr>
        <w:rPr>
          <w:rFonts w:ascii="Cambria" w:hAnsi="Cambria"/>
        </w:rPr>
      </w:pPr>
    </w:p>
    <w:p w14:paraId="2E6114D1" w14:textId="1D122F6A" w:rsidR="00734DC9" w:rsidRPr="00734DC9" w:rsidRDefault="00E32637" w:rsidP="00734DC9">
      <w:pPr>
        <w:rPr>
          <w:rFonts w:ascii="Cambria" w:hAnsi="Cambria"/>
          <w:b/>
          <w:bCs/>
        </w:rPr>
      </w:pPr>
      <w:r>
        <w:rPr>
          <w:rFonts w:ascii="Cambria" w:hAnsi="Cambria"/>
        </w:rPr>
        <w:t>31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Mizu D, et al. </w:t>
      </w:r>
      <w:proofErr w:type="spellStart"/>
      <w:r w:rsidR="00734DC9" w:rsidRPr="00734DC9">
        <w:rPr>
          <w:rFonts w:ascii="Cambria" w:hAnsi="Cambria"/>
        </w:rPr>
        <w:t>Etiology</w:t>
      </w:r>
      <w:proofErr w:type="spellEnd"/>
      <w:r w:rsidR="00734DC9" w:rsidRPr="00734DC9">
        <w:rPr>
          <w:rFonts w:ascii="Cambria" w:hAnsi="Cambria"/>
        </w:rPr>
        <w:t xml:space="preserve"> and clinical characteristics of patients with severely impaired consciousness in prehospital settings: A retrospective study. </w:t>
      </w:r>
      <w:r w:rsidR="00734DC9" w:rsidRPr="00734DC9">
        <w:rPr>
          <w:rFonts w:ascii="Cambria" w:hAnsi="Cambria"/>
          <w:b/>
          <w:bCs/>
        </w:rPr>
        <w:t>Wrong setting. Pre-hospital.</w:t>
      </w:r>
    </w:p>
    <w:p w14:paraId="06363FFF" w14:textId="77777777" w:rsidR="00E32637" w:rsidRDefault="00E32637" w:rsidP="00734DC9">
      <w:pPr>
        <w:rPr>
          <w:rFonts w:ascii="Cambria" w:hAnsi="Cambria"/>
        </w:rPr>
      </w:pPr>
    </w:p>
    <w:p w14:paraId="5D686666" w14:textId="398A0E62" w:rsidR="00734DC9" w:rsidRPr="00734DC9" w:rsidRDefault="00E32637" w:rsidP="00734DC9">
      <w:pPr>
        <w:rPr>
          <w:rFonts w:ascii="Cambria" w:hAnsi="Cambria"/>
        </w:rPr>
      </w:pPr>
      <w:r>
        <w:rPr>
          <w:rFonts w:ascii="Cambria" w:hAnsi="Cambria"/>
        </w:rPr>
        <w:t>32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 xml:space="preserve">Nemati K, et al. Comparative Study of Demographic and </w:t>
      </w:r>
      <w:proofErr w:type="spellStart"/>
      <w:r w:rsidR="00734DC9" w:rsidRPr="00734DC9">
        <w:rPr>
          <w:rFonts w:ascii="Cambria" w:hAnsi="Cambria"/>
        </w:rPr>
        <w:t>Toxico</w:t>
      </w:r>
      <w:proofErr w:type="spellEnd"/>
      <w:r w:rsidR="00734DC9" w:rsidRPr="00734DC9">
        <w:rPr>
          <w:rFonts w:ascii="Cambria" w:hAnsi="Cambria"/>
        </w:rPr>
        <w:t>-Clinical Factors of Patients with Acute Poisoning Admitted to General Intensive Care Unit versus Specific</w:t>
      </w:r>
      <w:r>
        <w:rPr>
          <w:rFonts w:ascii="Cambria" w:hAnsi="Cambria"/>
        </w:rPr>
        <w:t xml:space="preserve"> </w:t>
      </w:r>
      <w:r w:rsidR="00734DC9" w:rsidRPr="00734DC9">
        <w:rPr>
          <w:rFonts w:ascii="Cambria" w:hAnsi="Cambria"/>
        </w:rPr>
        <w:t xml:space="preserve">Intensive Care Unit for Poisoning Cases. </w:t>
      </w:r>
      <w:r w:rsidR="00734DC9" w:rsidRPr="00734DC9">
        <w:rPr>
          <w:rFonts w:ascii="Cambria" w:hAnsi="Cambria"/>
          <w:b/>
          <w:bCs/>
        </w:rPr>
        <w:t xml:space="preserve">Wrong outcome. </w:t>
      </w:r>
    </w:p>
    <w:p w14:paraId="138C021E" w14:textId="77777777" w:rsidR="00E32637" w:rsidRDefault="00E32637" w:rsidP="00734DC9">
      <w:pPr>
        <w:rPr>
          <w:rFonts w:ascii="Cambria" w:hAnsi="Cambria"/>
        </w:rPr>
      </w:pPr>
    </w:p>
    <w:p w14:paraId="092D340B" w14:textId="7DD1AA1A" w:rsidR="00734DC9" w:rsidRPr="00734DC9" w:rsidRDefault="00E32637" w:rsidP="00734DC9">
      <w:pPr>
        <w:rPr>
          <w:rFonts w:ascii="Cambria" w:hAnsi="Cambria"/>
        </w:rPr>
      </w:pPr>
      <w:r>
        <w:rPr>
          <w:rFonts w:ascii="Cambria" w:hAnsi="Cambria"/>
        </w:rPr>
        <w:t>33</w:t>
      </w:r>
      <w:r w:rsidR="00734DC9" w:rsidRPr="00734DC9">
        <w:rPr>
          <w:rFonts w:ascii="Cambria" w:hAnsi="Cambria"/>
        </w:rPr>
        <w:t>.</w:t>
      </w:r>
      <w:r w:rsidR="00734DC9" w:rsidRPr="00734DC9">
        <w:rPr>
          <w:rFonts w:ascii="Cambria" w:hAnsi="Cambria"/>
        </w:rPr>
        <w:tab/>
        <w:t>Pellatt R, et al. Intubation for patients with overdose: Time to move on from the Glasgow Coma Scale.</w:t>
      </w:r>
      <w:r w:rsidR="00734DC9">
        <w:rPr>
          <w:rFonts w:ascii="Cambria" w:hAnsi="Cambria"/>
        </w:rPr>
        <w:t xml:space="preserve"> </w:t>
      </w:r>
      <w:r w:rsidR="00734DC9" w:rsidRPr="00734DC9">
        <w:rPr>
          <w:rFonts w:ascii="Cambria" w:hAnsi="Cambria"/>
          <w:b/>
          <w:bCs/>
        </w:rPr>
        <w:t>Wrong study type. Opinion piece.</w:t>
      </w:r>
      <w:r w:rsidR="00734DC9" w:rsidRPr="00734DC9">
        <w:rPr>
          <w:rFonts w:ascii="Cambria" w:hAnsi="Cambria"/>
        </w:rPr>
        <w:t xml:space="preserve"> </w:t>
      </w:r>
    </w:p>
    <w:p w14:paraId="5E27C8E0" w14:textId="77777777" w:rsidR="00E32637" w:rsidRDefault="00E32637" w:rsidP="00734DC9">
      <w:pPr>
        <w:rPr>
          <w:rFonts w:ascii="Cambria" w:hAnsi="Cambria"/>
        </w:rPr>
      </w:pPr>
    </w:p>
    <w:p w14:paraId="26324D6F" w14:textId="65195B3C" w:rsidR="00734DC9" w:rsidRP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3</w:t>
      </w:r>
      <w:r w:rsidR="00E32637">
        <w:rPr>
          <w:rFonts w:ascii="Cambria" w:hAnsi="Cambria"/>
        </w:rPr>
        <w:t>4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Rezar</w:t>
      </w:r>
      <w:proofErr w:type="spellEnd"/>
      <w:r w:rsidRPr="00734DC9">
        <w:rPr>
          <w:rFonts w:ascii="Cambria" w:hAnsi="Cambria"/>
        </w:rPr>
        <w:t xml:space="preserve"> R, et al. Management of intoxicated patients - a descriptive outcome analysis of 4,267 ICU patients.</w:t>
      </w:r>
      <w:r>
        <w:rPr>
          <w:rFonts w:ascii="Cambria" w:hAnsi="Cambria"/>
        </w:rPr>
        <w:t xml:space="preserve"> </w:t>
      </w:r>
      <w:r w:rsidRPr="00734DC9">
        <w:rPr>
          <w:rFonts w:ascii="Cambria" w:hAnsi="Cambria"/>
          <w:b/>
          <w:bCs/>
        </w:rPr>
        <w:t xml:space="preserve">Wrong setting. ICU. Not about airway management. </w:t>
      </w:r>
    </w:p>
    <w:p w14:paraId="2F51FEAA" w14:textId="77777777" w:rsidR="00E32637" w:rsidRDefault="00E32637" w:rsidP="00734DC9">
      <w:pPr>
        <w:rPr>
          <w:rFonts w:ascii="Cambria" w:hAnsi="Cambria"/>
        </w:rPr>
      </w:pPr>
    </w:p>
    <w:p w14:paraId="5BD8B047" w14:textId="55858B16" w:rsidR="00734DC9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3</w:t>
      </w:r>
      <w:r w:rsidR="00E32637">
        <w:rPr>
          <w:rFonts w:ascii="Cambria" w:hAnsi="Cambria"/>
        </w:rPr>
        <w:t>5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  <w:t>Sauter TC, et al. Intubation in acute alcohol intoxications at the emergency department</w:t>
      </w:r>
      <w:r>
        <w:rPr>
          <w:rFonts w:ascii="Cambria" w:hAnsi="Cambria"/>
        </w:rPr>
        <w:t xml:space="preserve">. </w:t>
      </w:r>
      <w:r w:rsidRPr="00734DC9">
        <w:rPr>
          <w:rFonts w:ascii="Cambria" w:hAnsi="Cambria"/>
        </w:rPr>
        <w:t xml:space="preserve"> </w:t>
      </w:r>
      <w:r w:rsidRPr="00734DC9">
        <w:rPr>
          <w:rFonts w:ascii="Cambria" w:hAnsi="Cambria"/>
          <w:b/>
          <w:bCs/>
        </w:rPr>
        <w:t>Wrong study type.  Focused on single drug.</w:t>
      </w:r>
    </w:p>
    <w:p w14:paraId="4B1AAD5B" w14:textId="77777777" w:rsidR="00E32637" w:rsidRDefault="00E32637" w:rsidP="00734DC9">
      <w:pPr>
        <w:rPr>
          <w:rFonts w:ascii="Cambria" w:hAnsi="Cambria"/>
        </w:rPr>
      </w:pPr>
    </w:p>
    <w:p w14:paraId="65864096" w14:textId="20DB1378" w:rsidR="00734DC9" w:rsidRPr="00734DC9" w:rsidRDefault="00734DC9" w:rsidP="00734DC9">
      <w:pPr>
        <w:rPr>
          <w:rFonts w:ascii="Cambria" w:hAnsi="Cambria"/>
        </w:rPr>
      </w:pPr>
      <w:r w:rsidRPr="00734DC9">
        <w:rPr>
          <w:rFonts w:ascii="Cambria" w:hAnsi="Cambria"/>
        </w:rPr>
        <w:t>3</w:t>
      </w:r>
      <w:r w:rsidR="00E32637">
        <w:rPr>
          <w:rFonts w:ascii="Cambria" w:hAnsi="Cambria"/>
        </w:rPr>
        <w:t>6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Shastry</w:t>
      </w:r>
      <w:proofErr w:type="spellEnd"/>
      <w:r w:rsidRPr="00734DC9">
        <w:rPr>
          <w:rFonts w:ascii="Cambria" w:hAnsi="Cambria"/>
        </w:rPr>
        <w:t xml:space="preserve"> S, et al. Management of patients with acute drug overdose in an emergency department observation unit. </w:t>
      </w:r>
      <w:r w:rsidR="007728BD">
        <w:rPr>
          <w:rFonts w:ascii="Cambria" w:hAnsi="Cambria"/>
          <w:b/>
          <w:bCs/>
        </w:rPr>
        <w:t xml:space="preserve">Wrong study type. </w:t>
      </w:r>
      <w:r w:rsidRPr="00734DC9">
        <w:rPr>
          <w:rFonts w:ascii="Cambria" w:hAnsi="Cambria"/>
          <w:b/>
          <w:bCs/>
        </w:rPr>
        <w:t>Secondary analysis of data.</w:t>
      </w:r>
    </w:p>
    <w:p w14:paraId="39B0BCC8" w14:textId="77777777" w:rsidR="00E32637" w:rsidRDefault="00E32637" w:rsidP="00734DC9">
      <w:pPr>
        <w:rPr>
          <w:rFonts w:ascii="Cambria" w:hAnsi="Cambria"/>
        </w:rPr>
      </w:pPr>
    </w:p>
    <w:p w14:paraId="6A68B24D" w14:textId="5C676277" w:rsidR="00734DC9" w:rsidRPr="00E026D0" w:rsidRDefault="00734DC9" w:rsidP="00734DC9">
      <w:pPr>
        <w:rPr>
          <w:rFonts w:ascii="Cambria" w:hAnsi="Cambria"/>
          <w:b/>
          <w:bCs/>
        </w:rPr>
      </w:pPr>
      <w:r w:rsidRPr="00734DC9">
        <w:rPr>
          <w:rFonts w:ascii="Cambria" w:hAnsi="Cambria"/>
        </w:rPr>
        <w:t>3</w:t>
      </w:r>
      <w:r w:rsidR="00E32637">
        <w:rPr>
          <w:rFonts w:ascii="Cambria" w:hAnsi="Cambria"/>
        </w:rPr>
        <w:t>7</w:t>
      </w:r>
      <w:r w:rsidRPr="00734DC9">
        <w:rPr>
          <w:rFonts w:ascii="Cambria" w:hAnsi="Cambria"/>
        </w:rPr>
        <w:t>.</w:t>
      </w:r>
      <w:r w:rsidRPr="00734DC9">
        <w:rPr>
          <w:rFonts w:ascii="Cambria" w:hAnsi="Cambria"/>
        </w:rPr>
        <w:tab/>
      </w:r>
      <w:proofErr w:type="spellStart"/>
      <w:r w:rsidRPr="00734DC9">
        <w:rPr>
          <w:rFonts w:ascii="Cambria" w:hAnsi="Cambria"/>
        </w:rPr>
        <w:t>Stockham</w:t>
      </w:r>
      <w:proofErr w:type="spellEnd"/>
      <w:r w:rsidRPr="00734DC9">
        <w:rPr>
          <w:rFonts w:ascii="Cambria" w:hAnsi="Cambria"/>
        </w:rPr>
        <w:t xml:space="preserve"> P, et al. Characteristics of analytically confirmed gamma-</w:t>
      </w:r>
      <w:r w:rsidRPr="00E026D0">
        <w:rPr>
          <w:rFonts w:ascii="Cambria" w:hAnsi="Cambria"/>
        </w:rPr>
        <w:t>hydroxybutyrate (GHB) positive patients in the emergency department: presentation, poly-drug use, disposition and impact on intensive care resource utilisation.</w:t>
      </w:r>
      <w:r w:rsidRPr="00E026D0">
        <w:rPr>
          <w:rFonts w:ascii="Cambria" w:hAnsi="Cambria"/>
        </w:rPr>
        <w:t xml:space="preserve"> </w:t>
      </w:r>
      <w:r w:rsidRPr="00E026D0">
        <w:rPr>
          <w:rFonts w:ascii="Cambria" w:hAnsi="Cambria"/>
          <w:b/>
          <w:bCs/>
        </w:rPr>
        <w:t>Wrong outcome.</w:t>
      </w:r>
    </w:p>
    <w:p w14:paraId="2113F74E" w14:textId="77777777" w:rsidR="00E026D0" w:rsidRPr="00E026D0" w:rsidRDefault="00E026D0">
      <w:pPr>
        <w:rPr>
          <w:rFonts w:ascii="Cambria" w:hAnsi="Cambria"/>
          <w:b/>
          <w:bCs/>
        </w:rPr>
      </w:pPr>
    </w:p>
    <w:p w14:paraId="13CCE031" w14:textId="7FB82355" w:rsidR="00E026D0" w:rsidRPr="00E026D0" w:rsidRDefault="00E026D0">
      <w:pPr>
        <w:rPr>
          <w:rFonts w:ascii="Cambria" w:hAnsi="Cambria"/>
        </w:rPr>
      </w:pPr>
      <w:r w:rsidRPr="00E026D0">
        <w:rPr>
          <w:rFonts w:ascii="Cambria" w:hAnsi="Cambria"/>
        </w:rPr>
        <w:t xml:space="preserve">Wrong study type </w:t>
      </w:r>
      <w:r w:rsidR="007F5FC4">
        <w:rPr>
          <w:rFonts w:ascii="Cambria" w:hAnsi="Cambria"/>
        </w:rPr>
        <w:t>- 1</w:t>
      </w:r>
      <w:r w:rsidR="00E32637">
        <w:rPr>
          <w:rFonts w:ascii="Cambria" w:hAnsi="Cambria"/>
        </w:rPr>
        <w:t>6</w:t>
      </w:r>
    </w:p>
    <w:p w14:paraId="690FF97D" w14:textId="498CE3D1" w:rsidR="00E026D0" w:rsidRPr="00E026D0" w:rsidRDefault="00E026D0">
      <w:pPr>
        <w:rPr>
          <w:rFonts w:ascii="Cambria" w:hAnsi="Cambria"/>
        </w:rPr>
      </w:pPr>
      <w:r w:rsidRPr="00E026D0">
        <w:rPr>
          <w:rFonts w:ascii="Cambria" w:hAnsi="Cambria"/>
        </w:rPr>
        <w:t xml:space="preserve">Wrong outcome </w:t>
      </w:r>
      <w:r w:rsidR="007F5FC4">
        <w:rPr>
          <w:rFonts w:ascii="Cambria" w:hAnsi="Cambria"/>
        </w:rPr>
        <w:t xml:space="preserve">- </w:t>
      </w:r>
      <w:r w:rsidR="00E32637">
        <w:rPr>
          <w:rFonts w:ascii="Cambria" w:hAnsi="Cambria"/>
        </w:rPr>
        <w:t>9</w:t>
      </w:r>
    </w:p>
    <w:p w14:paraId="6894E93A" w14:textId="7E7BE638" w:rsidR="00E026D0" w:rsidRPr="00E026D0" w:rsidRDefault="00E026D0">
      <w:pPr>
        <w:rPr>
          <w:rFonts w:ascii="Cambria" w:hAnsi="Cambria"/>
        </w:rPr>
      </w:pPr>
      <w:r w:rsidRPr="00E026D0">
        <w:rPr>
          <w:rFonts w:ascii="Cambria" w:hAnsi="Cambria"/>
        </w:rPr>
        <w:t>Wrong</w:t>
      </w:r>
      <w:r w:rsidR="00E32637">
        <w:rPr>
          <w:rFonts w:ascii="Cambria" w:hAnsi="Cambria"/>
        </w:rPr>
        <w:t xml:space="preserve"> setting </w:t>
      </w:r>
      <w:r w:rsidR="007F5FC4">
        <w:rPr>
          <w:rFonts w:ascii="Cambria" w:hAnsi="Cambria"/>
        </w:rPr>
        <w:t xml:space="preserve">- </w:t>
      </w:r>
      <w:r w:rsidR="00E32637">
        <w:rPr>
          <w:rFonts w:ascii="Cambria" w:hAnsi="Cambria"/>
        </w:rPr>
        <w:t>4</w:t>
      </w:r>
    </w:p>
    <w:p w14:paraId="55E4F4B3" w14:textId="627847EB" w:rsidR="00E026D0" w:rsidRPr="00E026D0" w:rsidRDefault="00E026D0">
      <w:pPr>
        <w:rPr>
          <w:rFonts w:ascii="Cambria" w:hAnsi="Cambria"/>
        </w:rPr>
      </w:pPr>
      <w:r w:rsidRPr="00E026D0">
        <w:rPr>
          <w:rFonts w:ascii="Cambria" w:hAnsi="Cambria"/>
        </w:rPr>
        <w:t xml:space="preserve">Wrong population </w:t>
      </w:r>
      <w:r w:rsidR="007F5FC4">
        <w:rPr>
          <w:rFonts w:ascii="Cambria" w:hAnsi="Cambria"/>
        </w:rPr>
        <w:t xml:space="preserve">- </w:t>
      </w:r>
      <w:r w:rsidR="00E32637">
        <w:rPr>
          <w:rFonts w:ascii="Cambria" w:hAnsi="Cambria"/>
        </w:rPr>
        <w:t>7</w:t>
      </w:r>
    </w:p>
    <w:p w14:paraId="3D987FC7" w14:textId="0142BFB9" w:rsidR="00924442" w:rsidRPr="00E026D0" w:rsidRDefault="00E026D0">
      <w:pPr>
        <w:rPr>
          <w:rFonts w:ascii="Cambria" w:hAnsi="Cambria"/>
        </w:rPr>
      </w:pPr>
      <w:r w:rsidRPr="00E026D0">
        <w:rPr>
          <w:rFonts w:ascii="Cambria" w:hAnsi="Cambria"/>
        </w:rPr>
        <w:t>Wrong exposure</w:t>
      </w:r>
      <w:r w:rsidR="007F5FC4">
        <w:rPr>
          <w:rFonts w:ascii="Cambria" w:hAnsi="Cambria"/>
        </w:rPr>
        <w:t xml:space="preserve"> - 1</w:t>
      </w:r>
    </w:p>
    <w:sectPr w:rsidR="00924442" w:rsidRPr="00E026D0" w:rsidSect="00A33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AF"/>
    <w:rsid w:val="00000005"/>
    <w:rsid w:val="00000377"/>
    <w:rsid w:val="00004EA7"/>
    <w:rsid w:val="00030707"/>
    <w:rsid w:val="000370CD"/>
    <w:rsid w:val="000373EE"/>
    <w:rsid w:val="00041F7C"/>
    <w:rsid w:val="00042CF7"/>
    <w:rsid w:val="0004660E"/>
    <w:rsid w:val="00046821"/>
    <w:rsid w:val="00060D5E"/>
    <w:rsid w:val="00063984"/>
    <w:rsid w:val="00065FF7"/>
    <w:rsid w:val="0006776A"/>
    <w:rsid w:val="000677E7"/>
    <w:rsid w:val="000952D4"/>
    <w:rsid w:val="00096138"/>
    <w:rsid w:val="0009717C"/>
    <w:rsid w:val="000A1B54"/>
    <w:rsid w:val="000B129E"/>
    <w:rsid w:val="000C12BE"/>
    <w:rsid w:val="000C256F"/>
    <w:rsid w:val="000C2C9A"/>
    <w:rsid w:val="000C3E59"/>
    <w:rsid w:val="000D05CB"/>
    <w:rsid w:val="000D4124"/>
    <w:rsid w:val="000D656B"/>
    <w:rsid w:val="000E5DB2"/>
    <w:rsid w:val="000F001F"/>
    <w:rsid w:val="00101A3A"/>
    <w:rsid w:val="00105D6F"/>
    <w:rsid w:val="0011297A"/>
    <w:rsid w:val="0012182F"/>
    <w:rsid w:val="00121EC8"/>
    <w:rsid w:val="00132BE6"/>
    <w:rsid w:val="00134A6F"/>
    <w:rsid w:val="00143831"/>
    <w:rsid w:val="0015093D"/>
    <w:rsid w:val="001567E4"/>
    <w:rsid w:val="00170030"/>
    <w:rsid w:val="00173763"/>
    <w:rsid w:val="00186DAF"/>
    <w:rsid w:val="00191590"/>
    <w:rsid w:val="0019574E"/>
    <w:rsid w:val="00197CCD"/>
    <w:rsid w:val="001A29AA"/>
    <w:rsid w:val="001A55E6"/>
    <w:rsid w:val="001A6A79"/>
    <w:rsid w:val="001A6B84"/>
    <w:rsid w:val="001B6F2C"/>
    <w:rsid w:val="001C3126"/>
    <w:rsid w:val="001C60F3"/>
    <w:rsid w:val="001E01C0"/>
    <w:rsid w:val="001E0D19"/>
    <w:rsid w:val="001E11E5"/>
    <w:rsid w:val="00200193"/>
    <w:rsid w:val="002054F0"/>
    <w:rsid w:val="00213CEF"/>
    <w:rsid w:val="00214304"/>
    <w:rsid w:val="002206A4"/>
    <w:rsid w:val="00221719"/>
    <w:rsid w:val="0023102C"/>
    <w:rsid w:val="00236DF8"/>
    <w:rsid w:val="00241EA7"/>
    <w:rsid w:val="00246EFE"/>
    <w:rsid w:val="00250356"/>
    <w:rsid w:val="00253FE8"/>
    <w:rsid w:val="00257009"/>
    <w:rsid w:val="00265FB3"/>
    <w:rsid w:val="002721E0"/>
    <w:rsid w:val="00283DAD"/>
    <w:rsid w:val="00287A26"/>
    <w:rsid w:val="002B3C1F"/>
    <w:rsid w:val="002B6033"/>
    <w:rsid w:val="002B654B"/>
    <w:rsid w:val="002D0531"/>
    <w:rsid w:val="002D7325"/>
    <w:rsid w:val="002E6108"/>
    <w:rsid w:val="002F10C2"/>
    <w:rsid w:val="00305317"/>
    <w:rsid w:val="00316EEB"/>
    <w:rsid w:val="00317D63"/>
    <w:rsid w:val="00324FF7"/>
    <w:rsid w:val="00334307"/>
    <w:rsid w:val="00341E78"/>
    <w:rsid w:val="0034624D"/>
    <w:rsid w:val="003467A3"/>
    <w:rsid w:val="003474A2"/>
    <w:rsid w:val="00354051"/>
    <w:rsid w:val="00354096"/>
    <w:rsid w:val="00361892"/>
    <w:rsid w:val="003703CA"/>
    <w:rsid w:val="00375D4F"/>
    <w:rsid w:val="0038110E"/>
    <w:rsid w:val="00386181"/>
    <w:rsid w:val="00391108"/>
    <w:rsid w:val="00392ED9"/>
    <w:rsid w:val="003A6852"/>
    <w:rsid w:val="003B0000"/>
    <w:rsid w:val="003C43C2"/>
    <w:rsid w:val="003E1409"/>
    <w:rsid w:val="003E227E"/>
    <w:rsid w:val="003E7751"/>
    <w:rsid w:val="003F3B17"/>
    <w:rsid w:val="003F49EE"/>
    <w:rsid w:val="003F6565"/>
    <w:rsid w:val="00400135"/>
    <w:rsid w:val="00404748"/>
    <w:rsid w:val="0040798D"/>
    <w:rsid w:val="0041160E"/>
    <w:rsid w:val="00411F1C"/>
    <w:rsid w:val="004132C7"/>
    <w:rsid w:val="00424AFB"/>
    <w:rsid w:val="00425939"/>
    <w:rsid w:val="00433DB8"/>
    <w:rsid w:val="00433E36"/>
    <w:rsid w:val="00442B5E"/>
    <w:rsid w:val="00453F90"/>
    <w:rsid w:val="00460795"/>
    <w:rsid w:val="00460DF6"/>
    <w:rsid w:val="0048731F"/>
    <w:rsid w:val="00490994"/>
    <w:rsid w:val="004954F0"/>
    <w:rsid w:val="004960B8"/>
    <w:rsid w:val="004A4B4C"/>
    <w:rsid w:val="004A77E7"/>
    <w:rsid w:val="004C40E5"/>
    <w:rsid w:val="004D3D3A"/>
    <w:rsid w:val="004D709A"/>
    <w:rsid w:val="004D751A"/>
    <w:rsid w:val="004E2E4F"/>
    <w:rsid w:val="004F6293"/>
    <w:rsid w:val="0050085D"/>
    <w:rsid w:val="00513561"/>
    <w:rsid w:val="0052032A"/>
    <w:rsid w:val="005210D2"/>
    <w:rsid w:val="005249CE"/>
    <w:rsid w:val="00524EB2"/>
    <w:rsid w:val="00532AB1"/>
    <w:rsid w:val="00537F76"/>
    <w:rsid w:val="00542CE5"/>
    <w:rsid w:val="0055192B"/>
    <w:rsid w:val="0055210D"/>
    <w:rsid w:val="00552123"/>
    <w:rsid w:val="00555EFC"/>
    <w:rsid w:val="005751EA"/>
    <w:rsid w:val="00577B95"/>
    <w:rsid w:val="005822BD"/>
    <w:rsid w:val="00582604"/>
    <w:rsid w:val="005843C8"/>
    <w:rsid w:val="005850E9"/>
    <w:rsid w:val="00592BA7"/>
    <w:rsid w:val="005959B8"/>
    <w:rsid w:val="005A2409"/>
    <w:rsid w:val="005B45EA"/>
    <w:rsid w:val="005C2F2C"/>
    <w:rsid w:val="005C471C"/>
    <w:rsid w:val="005C6825"/>
    <w:rsid w:val="005D0F3C"/>
    <w:rsid w:val="005D1B53"/>
    <w:rsid w:val="005E13D6"/>
    <w:rsid w:val="005F4DF7"/>
    <w:rsid w:val="005F4E2B"/>
    <w:rsid w:val="005F4E98"/>
    <w:rsid w:val="005F75BD"/>
    <w:rsid w:val="00600B88"/>
    <w:rsid w:val="00602966"/>
    <w:rsid w:val="00607357"/>
    <w:rsid w:val="006105AC"/>
    <w:rsid w:val="0061117D"/>
    <w:rsid w:val="00612450"/>
    <w:rsid w:val="00615954"/>
    <w:rsid w:val="0062271A"/>
    <w:rsid w:val="00633524"/>
    <w:rsid w:val="00635E19"/>
    <w:rsid w:val="00640233"/>
    <w:rsid w:val="00642256"/>
    <w:rsid w:val="00667CC9"/>
    <w:rsid w:val="00671C1F"/>
    <w:rsid w:val="00675426"/>
    <w:rsid w:val="00683251"/>
    <w:rsid w:val="00690D17"/>
    <w:rsid w:val="00692DBF"/>
    <w:rsid w:val="00693934"/>
    <w:rsid w:val="006A03AC"/>
    <w:rsid w:val="006C05B1"/>
    <w:rsid w:val="006C1A8E"/>
    <w:rsid w:val="006C1D4A"/>
    <w:rsid w:val="006C631E"/>
    <w:rsid w:val="006D1530"/>
    <w:rsid w:val="006F5F5E"/>
    <w:rsid w:val="006F5F94"/>
    <w:rsid w:val="00700709"/>
    <w:rsid w:val="00703884"/>
    <w:rsid w:val="007102AA"/>
    <w:rsid w:val="007250A0"/>
    <w:rsid w:val="00734A81"/>
    <w:rsid w:val="00734DC9"/>
    <w:rsid w:val="00746850"/>
    <w:rsid w:val="00760E42"/>
    <w:rsid w:val="00767B2E"/>
    <w:rsid w:val="007708CA"/>
    <w:rsid w:val="007728BD"/>
    <w:rsid w:val="00781C14"/>
    <w:rsid w:val="0078285A"/>
    <w:rsid w:val="00782DB7"/>
    <w:rsid w:val="00786080"/>
    <w:rsid w:val="00786EBE"/>
    <w:rsid w:val="00787FF5"/>
    <w:rsid w:val="007943EA"/>
    <w:rsid w:val="0079730A"/>
    <w:rsid w:val="007A45C3"/>
    <w:rsid w:val="007A5650"/>
    <w:rsid w:val="007C0B35"/>
    <w:rsid w:val="007D10DC"/>
    <w:rsid w:val="007D5081"/>
    <w:rsid w:val="007D68F4"/>
    <w:rsid w:val="007E7969"/>
    <w:rsid w:val="007F5AD1"/>
    <w:rsid w:val="007F5FC4"/>
    <w:rsid w:val="00800094"/>
    <w:rsid w:val="008139A8"/>
    <w:rsid w:val="00816B02"/>
    <w:rsid w:val="00833835"/>
    <w:rsid w:val="00833B47"/>
    <w:rsid w:val="00840D08"/>
    <w:rsid w:val="00842231"/>
    <w:rsid w:val="0084593F"/>
    <w:rsid w:val="00845A3F"/>
    <w:rsid w:val="00845DAB"/>
    <w:rsid w:val="0085275A"/>
    <w:rsid w:val="00860173"/>
    <w:rsid w:val="00861BD8"/>
    <w:rsid w:val="00865629"/>
    <w:rsid w:val="00865DA4"/>
    <w:rsid w:val="008719C0"/>
    <w:rsid w:val="00873F01"/>
    <w:rsid w:val="00874432"/>
    <w:rsid w:val="00874B18"/>
    <w:rsid w:val="00883C78"/>
    <w:rsid w:val="00895FAF"/>
    <w:rsid w:val="008A06E4"/>
    <w:rsid w:val="008B2E02"/>
    <w:rsid w:val="008C4131"/>
    <w:rsid w:val="008D48A0"/>
    <w:rsid w:val="008E5079"/>
    <w:rsid w:val="008E5B75"/>
    <w:rsid w:val="0090145E"/>
    <w:rsid w:val="00907AC4"/>
    <w:rsid w:val="00914F2F"/>
    <w:rsid w:val="00920DF9"/>
    <w:rsid w:val="00924442"/>
    <w:rsid w:val="00941FD8"/>
    <w:rsid w:val="00945B57"/>
    <w:rsid w:val="00954F07"/>
    <w:rsid w:val="0096449B"/>
    <w:rsid w:val="0096752A"/>
    <w:rsid w:val="00967676"/>
    <w:rsid w:val="009708AF"/>
    <w:rsid w:val="009854A3"/>
    <w:rsid w:val="0098566E"/>
    <w:rsid w:val="00986EC1"/>
    <w:rsid w:val="009917F0"/>
    <w:rsid w:val="0099296F"/>
    <w:rsid w:val="00997FE1"/>
    <w:rsid w:val="009A3493"/>
    <w:rsid w:val="009A6BBC"/>
    <w:rsid w:val="009A76F8"/>
    <w:rsid w:val="009C0F9F"/>
    <w:rsid w:val="00A32D03"/>
    <w:rsid w:val="00A33969"/>
    <w:rsid w:val="00A33F4C"/>
    <w:rsid w:val="00A4046B"/>
    <w:rsid w:val="00A4542C"/>
    <w:rsid w:val="00A724E0"/>
    <w:rsid w:val="00A81766"/>
    <w:rsid w:val="00A916AC"/>
    <w:rsid w:val="00AB1635"/>
    <w:rsid w:val="00AB1688"/>
    <w:rsid w:val="00AB4092"/>
    <w:rsid w:val="00AC4383"/>
    <w:rsid w:val="00AE003F"/>
    <w:rsid w:val="00AF747C"/>
    <w:rsid w:val="00B07BC0"/>
    <w:rsid w:val="00B112A3"/>
    <w:rsid w:val="00B133A4"/>
    <w:rsid w:val="00B21677"/>
    <w:rsid w:val="00B22DAD"/>
    <w:rsid w:val="00B423D2"/>
    <w:rsid w:val="00B53389"/>
    <w:rsid w:val="00B60628"/>
    <w:rsid w:val="00B65C62"/>
    <w:rsid w:val="00B704D6"/>
    <w:rsid w:val="00B73A57"/>
    <w:rsid w:val="00B73DA4"/>
    <w:rsid w:val="00BA3550"/>
    <w:rsid w:val="00BC259E"/>
    <w:rsid w:val="00BC33E4"/>
    <w:rsid w:val="00BC44A1"/>
    <w:rsid w:val="00BE0330"/>
    <w:rsid w:val="00C008B5"/>
    <w:rsid w:val="00C02610"/>
    <w:rsid w:val="00C03631"/>
    <w:rsid w:val="00C04309"/>
    <w:rsid w:val="00C07B85"/>
    <w:rsid w:val="00C26BB2"/>
    <w:rsid w:val="00C343AA"/>
    <w:rsid w:val="00C352C3"/>
    <w:rsid w:val="00C43FAF"/>
    <w:rsid w:val="00C47449"/>
    <w:rsid w:val="00C61265"/>
    <w:rsid w:val="00C67A5F"/>
    <w:rsid w:val="00C75B5E"/>
    <w:rsid w:val="00C818FE"/>
    <w:rsid w:val="00C93D2B"/>
    <w:rsid w:val="00C97BC5"/>
    <w:rsid w:val="00CA407F"/>
    <w:rsid w:val="00CB3F49"/>
    <w:rsid w:val="00CD0E92"/>
    <w:rsid w:val="00CD101F"/>
    <w:rsid w:val="00CD5B09"/>
    <w:rsid w:val="00CE23CA"/>
    <w:rsid w:val="00CF30E2"/>
    <w:rsid w:val="00D06105"/>
    <w:rsid w:val="00D06460"/>
    <w:rsid w:val="00D06811"/>
    <w:rsid w:val="00D14BCE"/>
    <w:rsid w:val="00D24A53"/>
    <w:rsid w:val="00D251F3"/>
    <w:rsid w:val="00D25D0C"/>
    <w:rsid w:val="00D30177"/>
    <w:rsid w:val="00D40AE0"/>
    <w:rsid w:val="00D4493D"/>
    <w:rsid w:val="00D4723C"/>
    <w:rsid w:val="00D51178"/>
    <w:rsid w:val="00D550B8"/>
    <w:rsid w:val="00D55646"/>
    <w:rsid w:val="00D64AD1"/>
    <w:rsid w:val="00D679E2"/>
    <w:rsid w:val="00D70659"/>
    <w:rsid w:val="00D80E53"/>
    <w:rsid w:val="00D87304"/>
    <w:rsid w:val="00DA5D26"/>
    <w:rsid w:val="00DB40A8"/>
    <w:rsid w:val="00DB6849"/>
    <w:rsid w:val="00DC0DFC"/>
    <w:rsid w:val="00DC4106"/>
    <w:rsid w:val="00DC49AF"/>
    <w:rsid w:val="00DD1279"/>
    <w:rsid w:val="00DD70D1"/>
    <w:rsid w:val="00DD7C1F"/>
    <w:rsid w:val="00DE0F94"/>
    <w:rsid w:val="00DF18D6"/>
    <w:rsid w:val="00DF2BC2"/>
    <w:rsid w:val="00DF5482"/>
    <w:rsid w:val="00E026D0"/>
    <w:rsid w:val="00E0516A"/>
    <w:rsid w:val="00E11462"/>
    <w:rsid w:val="00E15B4A"/>
    <w:rsid w:val="00E15DB8"/>
    <w:rsid w:val="00E25D23"/>
    <w:rsid w:val="00E30D62"/>
    <w:rsid w:val="00E32637"/>
    <w:rsid w:val="00E33ED2"/>
    <w:rsid w:val="00E43410"/>
    <w:rsid w:val="00E47B50"/>
    <w:rsid w:val="00E611F2"/>
    <w:rsid w:val="00E62DBA"/>
    <w:rsid w:val="00E6412E"/>
    <w:rsid w:val="00E76614"/>
    <w:rsid w:val="00E80E01"/>
    <w:rsid w:val="00E8247B"/>
    <w:rsid w:val="00E82764"/>
    <w:rsid w:val="00E85B23"/>
    <w:rsid w:val="00E9613B"/>
    <w:rsid w:val="00E96597"/>
    <w:rsid w:val="00EA05EF"/>
    <w:rsid w:val="00EA2C16"/>
    <w:rsid w:val="00EA779C"/>
    <w:rsid w:val="00EB46F2"/>
    <w:rsid w:val="00EB7168"/>
    <w:rsid w:val="00EB71DF"/>
    <w:rsid w:val="00EC08D7"/>
    <w:rsid w:val="00EC2ABF"/>
    <w:rsid w:val="00EC6A15"/>
    <w:rsid w:val="00ED0E5D"/>
    <w:rsid w:val="00ED213E"/>
    <w:rsid w:val="00EE40C0"/>
    <w:rsid w:val="00EE7752"/>
    <w:rsid w:val="00EF10D7"/>
    <w:rsid w:val="00EF7A5B"/>
    <w:rsid w:val="00F14942"/>
    <w:rsid w:val="00F266E9"/>
    <w:rsid w:val="00F355A9"/>
    <w:rsid w:val="00F4499A"/>
    <w:rsid w:val="00F45149"/>
    <w:rsid w:val="00F45DB9"/>
    <w:rsid w:val="00F545BB"/>
    <w:rsid w:val="00F76289"/>
    <w:rsid w:val="00F9189A"/>
    <w:rsid w:val="00F9270B"/>
    <w:rsid w:val="00F950F3"/>
    <w:rsid w:val="00F96DC0"/>
    <w:rsid w:val="00FA0DB8"/>
    <w:rsid w:val="00FB1A14"/>
    <w:rsid w:val="00FC505D"/>
    <w:rsid w:val="00FD00F5"/>
    <w:rsid w:val="00FD22FE"/>
    <w:rsid w:val="00FD549A"/>
    <w:rsid w:val="00FE07F4"/>
    <w:rsid w:val="00FE11E5"/>
    <w:rsid w:val="00FE6F85"/>
    <w:rsid w:val="00FF0A87"/>
    <w:rsid w:val="00FF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02777"/>
  <w14:defaultImageDpi w14:val="32767"/>
  <w15:chartTrackingRefBased/>
  <w15:docId w15:val="{08133F1B-69E9-D340-B199-8A4A11CC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F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F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F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F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F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F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F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499D1A-DAF7-7948-A5B6-55C5ED94A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ellatt</dc:creator>
  <cp:keywords/>
  <dc:description/>
  <cp:lastModifiedBy>Richard Pellatt</cp:lastModifiedBy>
  <cp:revision>7</cp:revision>
  <dcterms:created xsi:type="dcterms:W3CDTF">2025-04-23T06:25:00Z</dcterms:created>
  <dcterms:modified xsi:type="dcterms:W3CDTF">2025-05-20T05:20:00Z</dcterms:modified>
</cp:coreProperties>
</file>